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D360F" w14:textId="22910C1E" w:rsidR="008C1485" w:rsidRDefault="00F83E81" w:rsidP="008C1485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>S5</w:t>
      </w:r>
      <w:bookmarkStart w:id="0" w:name="_GoBack"/>
      <w:bookmarkEnd w:id="0"/>
      <w:r w:rsidR="008C1485" w:rsidRPr="004B3EF4">
        <w:rPr>
          <w:rFonts w:ascii="Times New Roman" w:hAnsi="Times New Roman" w:cs="Times New Roman"/>
          <w:b/>
          <w:sz w:val="20"/>
          <w:szCs w:val="20"/>
          <w:highlight w:val="yellow"/>
          <w:lang w:val="en-GB"/>
        </w:rPr>
        <w:t xml:space="preserve"> Table</w:t>
      </w:r>
      <w:r w:rsidR="008C148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C1485" w:rsidRPr="004B217E">
        <w:rPr>
          <w:rFonts w:ascii="Times New Roman" w:hAnsi="Times New Roman" w:cs="Times New Roman"/>
          <w:sz w:val="20"/>
          <w:szCs w:val="20"/>
          <w:lang w:val="en-GB"/>
        </w:rPr>
        <w:t>Correlation of the amount of total REM sleep phase during the first 24h after ischemic surgery with the infarct volume assessed at 7 days in 12 rats</w:t>
      </w:r>
      <w:r w:rsidR="008C1485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36FCF43" w14:textId="77777777" w:rsidR="008C1485" w:rsidRDefault="008C1485" w:rsidP="008C148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36F3A2C" w14:textId="77777777" w:rsidR="008C1485" w:rsidRDefault="008C1485" w:rsidP="008C1485">
      <w:r w:rsidRPr="00F15BE8">
        <w:rPr>
          <w:noProof/>
        </w:rPr>
        <w:drawing>
          <wp:inline distT="0" distB="0" distL="0" distR="0" wp14:anchorId="71D10F5E" wp14:editId="7C4787B3">
            <wp:extent cx="1663700" cy="2489200"/>
            <wp:effectExtent l="0" t="0" r="1270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637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77522" w14:textId="77777777" w:rsidR="008C1485" w:rsidRDefault="008C1485" w:rsidP="008C1485"/>
    <w:p w14:paraId="07F5A0AD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521C21E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B20FEB9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BD8C292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5AD19D4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CC4BC19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270DC01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EB4F2CC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ED34D2E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B44CC15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9560A88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4DEF97E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9163ACE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4DAB71F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5AFE246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788723F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893940F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0A3CDA0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7146C95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45967AE7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8F5C38A" w14:textId="77777777" w:rsidR="008C1485" w:rsidRDefault="008C1485" w:rsidP="008C1485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8C1485" w:rsidSect="004B217E">
      <w:headerReference w:type="default" r:id="rId7"/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0EECD5" w14:textId="77777777" w:rsidR="00601A9B" w:rsidRDefault="00601A9B" w:rsidP="004B217E">
      <w:r>
        <w:separator/>
      </w:r>
    </w:p>
  </w:endnote>
  <w:endnote w:type="continuationSeparator" w:id="0">
    <w:p w14:paraId="156B7980" w14:textId="77777777" w:rsidR="00601A9B" w:rsidRDefault="00601A9B" w:rsidP="004B2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70B16B" w14:textId="77777777" w:rsidR="00601A9B" w:rsidRDefault="00601A9B" w:rsidP="004B217E">
      <w:r>
        <w:separator/>
      </w:r>
    </w:p>
  </w:footnote>
  <w:footnote w:type="continuationSeparator" w:id="0">
    <w:p w14:paraId="2845B4AD" w14:textId="77777777" w:rsidR="00601A9B" w:rsidRDefault="00601A9B" w:rsidP="004B217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A72A9B" w14:textId="271CD795" w:rsidR="009D71A1" w:rsidRPr="009D71A1" w:rsidRDefault="009D71A1" w:rsidP="009D71A1">
    <w:pPr>
      <w:pStyle w:val="Header"/>
    </w:pPr>
    <w:r>
      <w:rPr>
        <w:rFonts w:ascii="Times New Roman" w:hAnsi="Times New Roman" w:cs="Times New Roman"/>
      </w:rPr>
      <w:t>Data set, which includes all the values used to make the figures, tables, and graphs in the manuscrip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17E"/>
    <w:rsid w:val="00043203"/>
    <w:rsid w:val="0004690E"/>
    <w:rsid w:val="000573BE"/>
    <w:rsid w:val="00075057"/>
    <w:rsid w:val="001B0BC5"/>
    <w:rsid w:val="001C33C7"/>
    <w:rsid w:val="002145D0"/>
    <w:rsid w:val="00245463"/>
    <w:rsid w:val="002A39E9"/>
    <w:rsid w:val="002B0045"/>
    <w:rsid w:val="002B37C0"/>
    <w:rsid w:val="002C085D"/>
    <w:rsid w:val="002C72E0"/>
    <w:rsid w:val="002E4BCA"/>
    <w:rsid w:val="00313A04"/>
    <w:rsid w:val="00337A57"/>
    <w:rsid w:val="0039001B"/>
    <w:rsid w:val="00393DB7"/>
    <w:rsid w:val="003A792E"/>
    <w:rsid w:val="004136AA"/>
    <w:rsid w:val="00435579"/>
    <w:rsid w:val="00440E1D"/>
    <w:rsid w:val="0046672F"/>
    <w:rsid w:val="00474444"/>
    <w:rsid w:val="00481462"/>
    <w:rsid w:val="004B217E"/>
    <w:rsid w:val="004B3EF4"/>
    <w:rsid w:val="00511757"/>
    <w:rsid w:val="00553B66"/>
    <w:rsid w:val="00567A92"/>
    <w:rsid w:val="005B3022"/>
    <w:rsid w:val="005F7D46"/>
    <w:rsid w:val="005F7DC1"/>
    <w:rsid w:val="00601A9B"/>
    <w:rsid w:val="006077B7"/>
    <w:rsid w:val="006C30C1"/>
    <w:rsid w:val="00785135"/>
    <w:rsid w:val="007E5A0F"/>
    <w:rsid w:val="00801CDE"/>
    <w:rsid w:val="00810F17"/>
    <w:rsid w:val="00897D31"/>
    <w:rsid w:val="008A35E4"/>
    <w:rsid w:val="008C1485"/>
    <w:rsid w:val="00935B25"/>
    <w:rsid w:val="0097586F"/>
    <w:rsid w:val="009A1B58"/>
    <w:rsid w:val="009D71A1"/>
    <w:rsid w:val="00A0607D"/>
    <w:rsid w:val="00A222E6"/>
    <w:rsid w:val="00A86A40"/>
    <w:rsid w:val="00AC681B"/>
    <w:rsid w:val="00B05339"/>
    <w:rsid w:val="00B75730"/>
    <w:rsid w:val="00B87A61"/>
    <w:rsid w:val="00BA1389"/>
    <w:rsid w:val="00BA4194"/>
    <w:rsid w:val="00BD0B3A"/>
    <w:rsid w:val="00C030BE"/>
    <w:rsid w:val="00C5790A"/>
    <w:rsid w:val="00CE4546"/>
    <w:rsid w:val="00D526F9"/>
    <w:rsid w:val="00DE29D1"/>
    <w:rsid w:val="00DE6C3D"/>
    <w:rsid w:val="00DF72D0"/>
    <w:rsid w:val="00DF771B"/>
    <w:rsid w:val="00E31422"/>
    <w:rsid w:val="00EA16BB"/>
    <w:rsid w:val="00F15BE8"/>
    <w:rsid w:val="00F83E81"/>
    <w:rsid w:val="00FE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9B37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17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17E"/>
  </w:style>
  <w:style w:type="paragraph" w:styleId="Footer">
    <w:name w:val="footer"/>
    <w:basedOn w:val="Normal"/>
    <w:link w:val="FooterChar"/>
    <w:uiPriority w:val="99"/>
    <w:unhideWhenUsed/>
    <w:rsid w:val="004B217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2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6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6-12-15T20:50:00Z</dcterms:created>
  <dcterms:modified xsi:type="dcterms:W3CDTF">2016-12-15T20:55:00Z</dcterms:modified>
</cp:coreProperties>
</file>